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5D5" w:rsidRDefault="000035D5" w:rsidP="000035D5">
      <w:pPr>
        <w:pStyle w:val="Title"/>
        <w:rPr>
          <w:lang w:val="en-GB"/>
        </w:rPr>
      </w:pPr>
      <w:bookmarkStart w:id="0" w:name="_Hlk78282978"/>
      <w:r>
        <w:rPr>
          <w:lang w:val="en-GB"/>
        </w:rPr>
        <w:t>Inclusivity in global research</w:t>
      </w:r>
    </w:p>
    <w:p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rsidR="000035D5" w:rsidRPr="00E004E6" w:rsidRDefault="000035D5" w:rsidP="000035D5"/>
    <w:p w:rsidR="000035D5" w:rsidRPr="00E004E6" w:rsidRDefault="000035D5" w:rsidP="000035D5">
      <w:pPr>
        <w:rPr>
          <w:b/>
          <w:sz w:val="28"/>
          <w:szCs w:val="28"/>
        </w:rPr>
      </w:pPr>
      <w:r w:rsidRPr="00E004E6">
        <w:rPr>
          <w:b/>
          <w:sz w:val="28"/>
          <w:szCs w:val="28"/>
        </w:rPr>
        <w:t>Ethical considerations, permits and authorship</w:t>
      </w:r>
    </w:p>
    <w:p w:rsidR="000035D5" w:rsidRDefault="000035D5" w:rsidP="000035D5">
      <w:pPr>
        <w:spacing w:before="240" w:after="240"/>
        <w:rPr>
          <w:i/>
        </w:rPr>
      </w:pPr>
      <w:r>
        <w:rPr>
          <w:i/>
        </w:rPr>
        <w:t>This section is applicable to all research types.</w:t>
      </w:r>
    </w:p>
    <w:p w:rsidR="000035D5" w:rsidRDefault="0072476D" w:rsidP="000035D5">
      <w:pPr>
        <w:spacing w:before="240" w:after="240"/>
      </w:pPr>
      <w:r>
        <w:rPr>
          <w:noProof/>
        </w:rPr>
        <w:pict>
          <v:shapetype id="_x0000_t202" coordsize="21600,21600" o:spt="202" path="m,l,21600r21600,l21600,xe">
            <v:stroke joinstyle="miter"/>
            <v:path gradientshapeok="t" o:connecttype="rect"/>
          </v:shapetype>
          <v:shape id="Text Box 2" o:spid="_x0000_s2061" type="#_x0000_t202" style="position:absolute;margin-left:997.4pt;margin-top:65.6pt;width:538.5pt;height:87.2pt;z-index:25165926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w:txbxContent>
                <w:p w:rsidR="000035D5" w:rsidRDefault="000035D5">
                  <w:r>
                    <w:t xml:space="preserve">Reported on page number: </w:t>
                  </w:r>
                </w:p>
                <w:p w:rsidR="0011037E" w:rsidRDefault="0011037E">
                  <w:r>
                    <w:t>The study was approved by Board of Studies of Department of Biochemistry and Molecular Biology, The Islamia Univesity of Bahawalpur. Later, it was approved by Advanced Studies Research Board (AS &amp; RB), The Islamia University of Bahawalpur. Biosaftey clearanc</w:t>
                  </w:r>
                  <w:r w:rsidR="007C7980">
                    <w:t>e certificate and Human Ethics c</w:t>
                  </w:r>
                  <w:r>
                    <w:t>ertificate was obtained from ORIC, The Islamia University of Bahawalpur.</w:t>
                  </w:r>
                </w:p>
              </w:txbxContent>
            </v:textbox>
            <w10:wrap type="square" anchorx="margin"/>
          </v:shape>
        </w:pic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rsidR="006E0B2E" w:rsidRDefault="0072476D" w:rsidP="000035D5">
      <w:pPr>
        <w:spacing w:before="240"/>
      </w:pPr>
      <w:r>
        <w:rPr>
          <w:noProof/>
        </w:rPr>
        <w:lastRenderedPageBreak/>
        <w:pict>
          <v:shape id="_x0000_s2059" type="#_x0000_t202" style="position:absolute;margin-left:1.1pt;margin-top:62.15pt;width:538.5pt;height:30pt;z-index:25166540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rsidR="000035D5" w:rsidRDefault="00486A13" w:rsidP="000035D5">
                  <w:r>
                    <w:t>No deviation from approved protocoal.</w:t>
                  </w:r>
                </w:p>
              </w:txbxContent>
            </v:textbox>
            <w10:wrap type="square" anchorx="margin"/>
          </v:shape>
        </w:pict>
      </w:r>
      <w:r>
        <w:rPr>
          <w:noProof/>
        </w:rPr>
        <w:pict>
          <v:shape id="_x0000_s2060" type="#_x0000_t202" style="position:absolute;margin-left:2481.3pt;margin-top:41.15pt;width:538.5pt;height:110.6pt;z-index:251661312;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rsidR="000035D5" w:rsidRDefault="000035D5" w:rsidP="000035D5">
                  <w:r>
                    <w:t xml:space="preserve">Reported on page number: </w:t>
                  </w:r>
                </w:p>
                <w:p w:rsidR="00486A13" w:rsidRDefault="00486A13" w:rsidP="000035D5"/>
              </w:txbxContent>
            </v:textbox>
            <w10:wrap type="square" anchorx="margin"/>
          </v:shape>
        </w:pict>
      </w:r>
      <w:r w:rsidR="000035D5">
        <w:t>If there were any deviations from the study protocol after approval was obtained please provide details of these changes in the Methods section of your manuscript.</w:t>
      </w:r>
      <w:r w:rsidR="000035D5">
        <w:br/>
      </w:r>
      <w:bookmarkStart w:id="4" w:name="_Hlk73631626"/>
    </w:p>
    <w:p w:rsidR="000035D5" w:rsidRDefault="000035D5" w:rsidP="000035D5">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F1478A" w:rsidRDefault="000E5D4C" w:rsidP="000035D5">
      <w:pPr>
        <w:spacing w:before="240" w:after="240"/>
      </w:pPr>
      <w:r>
        <w:t xml:space="preserve">No colloraborators involved from any other instituition. Whole research is done within the premises of The Islamia University of Bahawalpur. </w:t>
      </w:r>
    </w:p>
    <w:p w:rsidR="000035D5" w:rsidRDefault="000035D5" w:rsidP="000035D5">
      <w:pPr>
        <w:spacing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rsidR="000035D5" w:rsidRPr="00E004E6" w:rsidRDefault="000035D5" w:rsidP="000035D5">
      <w:pPr>
        <w:rPr>
          <w:b/>
          <w:sz w:val="28"/>
          <w:szCs w:val="28"/>
        </w:rPr>
      </w:pPr>
      <w:r w:rsidRPr="00E004E6">
        <w:rPr>
          <w:b/>
          <w:sz w:val="28"/>
          <w:szCs w:val="28"/>
        </w:rPr>
        <w:t>Human subjects research (e.g. health research, medical research, cross-cultural psychology)</w:t>
      </w:r>
    </w:p>
    <w:p w:rsidR="000035D5" w:rsidRDefault="0072476D" w:rsidP="000035D5">
      <w:pPr>
        <w:spacing w:before="240" w:after="240"/>
      </w:pPr>
      <w:bookmarkStart w:id="5" w:name="_Hlk73537624"/>
      <w:r>
        <w:rPr>
          <w:noProof/>
        </w:rPr>
        <w:pict>
          <v:shape id="_x0000_s2058" type="#_x0000_t202" style="position:absolute;margin-left:1.1pt;margin-top:92.7pt;width:538.5pt;height:30.75pt;z-index:25167564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style="mso-next-textbox:#_x0000_s2058">
              <w:txbxContent>
                <w:p w:rsidR="000035D5" w:rsidRDefault="0008730E" w:rsidP="000035D5">
                  <w:r>
                    <w:t>Not applicable</w:t>
                  </w:r>
                </w:p>
              </w:txbxContent>
            </v:textbox>
            <w10:wrap type="topAndBottom" anchorx="margin"/>
          </v:shape>
        </w:pic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p w:rsidR="00D73349" w:rsidRDefault="00D73349" w:rsidP="000035D5">
      <w:pPr>
        <w:spacing w:before="240" w:after="240"/>
      </w:pPr>
    </w:p>
    <w:bookmarkEnd w:id="6"/>
    <w:p w:rsidR="000035D5" w:rsidRDefault="0072476D" w:rsidP="000035D5">
      <w:pPr>
        <w:spacing w:after="240"/>
      </w:pPr>
      <w:r>
        <w:rPr>
          <w:noProof/>
        </w:rPr>
        <w:pict>
          <v:shape id="_x0000_s2057" type="#_x0000_t202" style="position:absolute;margin-left:2481.3pt;margin-top:90.25pt;width:538.5pt;height:53.25pt;z-index:25167769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style="mso-next-textbox:#_x0000_s2057">
              <w:txbxContent>
                <w:p w:rsidR="000035D5" w:rsidRDefault="0008730E" w:rsidP="000035D5">
                  <w:r>
                    <w:t>This is not community based research. It is a b</w:t>
                  </w:r>
                  <w:r w:rsidR="004A1B85">
                    <w:t>a</w:t>
                  </w:r>
                  <w:r>
                    <w:t>sic</w:t>
                  </w:r>
                  <w:r w:rsidR="004A1B85">
                    <w:t xml:space="preserve"> screening of phytocompounds </w:t>
                  </w:r>
                  <w:r>
                    <w:t xml:space="preserve">of </w:t>
                  </w:r>
                  <w:r w:rsidRPr="004A1B85">
                    <w:rPr>
                      <w:i/>
                    </w:rPr>
                    <w:t>O. compressa</w:t>
                  </w:r>
                  <w:r w:rsidR="004A1B85">
                    <w:t xml:space="preserve"> plant, </w:t>
                  </w:r>
                  <w:r>
                    <w:t xml:space="preserve">tested through </w:t>
                  </w:r>
                  <w:r w:rsidRPr="004A1B85">
                    <w:rPr>
                      <w:i/>
                    </w:rPr>
                    <w:t>in</w:t>
                  </w:r>
                  <w:r w:rsidR="004A1B85" w:rsidRPr="004A1B85">
                    <w:rPr>
                      <w:i/>
                    </w:rPr>
                    <w:t>-</w:t>
                  </w:r>
                  <w:r w:rsidRPr="004A1B85">
                    <w:rPr>
                      <w:i/>
                    </w:rPr>
                    <w:t>vitro</w:t>
                  </w:r>
                  <w:r w:rsidR="004A1B85">
                    <w:t xml:space="preserve"> and </w:t>
                  </w:r>
                  <w:r w:rsidR="004A1B85" w:rsidRPr="004A1B85">
                    <w:rPr>
                      <w:i/>
                    </w:rPr>
                    <w:t>in-</w:t>
                  </w:r>
                  <w:r w:rsidRPr="004A1B85">
                    <w:rPr>
                      <w:i/>
                    </w:rPr>
                    <w:t xml:space="preserve">silico </w:t>
                  </w:r>
                  <w:r>
                    <w:t>studies.</w:t>
                  </w:r>
                </w:p>
              </w:txbxContent>
            </v:textbox>
            <w10:wrap type="topAndBottom" anchorx="margin"/>
          </v:shape>
        </w:pict>
      </w:r>
      <w:r w:rsidR="000035D5">
        <w:t xml:space="preserve">How did members of the local community provide input on the aims of the research investigation, its methodology, and its anticipated outcome(s)? </w:t>
      </w:r>
    </w:p>
    <w:p w:rsidR="000035D5" w:rsidRDefault="0072476D" w:rsidP="000035D5">
      <w:pPr>
        <w:spacing w:before="240" w:after="240"/>
      </w:pPr>
      <w:r>
        <w:rPr>
          <w:noProof/>
        </w:rPr>
        <w:pict>
          <v:shape id="_x0000_s2056" type="#_x0000_t202" style="position:absolute;margin-left:997.4pt;margin-top:89.6pt;width:538.5pt;height:34.55pt;z-index:25167974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style="mso-next-textbox:#_x0000_s2056">
              <w:txbxContent>
                <w:p w:rsidR="000035D5" w:rsidRDefault="000035D5" w:rsidP="000035D5"/>
              </w:txbxContent>
            </v:textbox>
            <w10:wrap type="topAndBottom" anchorx="margin"/>
          </v:shape>
        </w:pic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rsidR="000035D5" w:rsidRPr="000A5042" w:rsidRDefault="0072476D" w:rsidP="000035D5">
      <w:pPr>
        <w:spacing w:before="240" w:after="240"/>
      </w:pPr>
      <w:r>
        <w:rPr>
          <w:noProof/>
        </w:rPr>
        <w:lastRenderedPageBreak/>
        <w:pict>
          <v:shape id="_x0000_s2055" type="#_x0000_t202" style="position:absolute;margin-left:-2.65pt;margin-top:63.65pt;width:542.25pt;height:45pt;z-index:25168179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style="mso-next-textbox:#_x0000_s2055">
              <w:txbxContent>
                <w:p w:rsidR="000035D5" w:rsidRDefault="0008730E" w:rsidP="000035D5">
                  <w:r>
                    <w:t>All modes of communication will be used to share the outcomes of this study. Data will be published and</w:t>
                  </w:r>
                  <w:r w:rsidR="0094652B">
                    <w:t xml:space="preserve"> presented in </w:t>
                  </w:r>
                  <w:r w:rsidR="009E151D">
                    <w:t>the c</w:t>
                  </w:r>
                  <w:r w:rsidR="0094652B">
                    <w:t>onferences</w:t>
                  </w:r>
                  <w:r>
                    <w:t xml:space="preserve"> through newspaper and social media.</w:t>
                  </w:r>
                </w:p>
              </w:txbxContent>
            </v:textbox>
            <w10:wrap type="topAndBottom" anchorx="margin"/>
          </v:shape>
        </w:pic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D73349" w:rsidRDefault="00D73349" w:rsidP="000035D5">
      <w:pPr>
        <w:spacing w:after="240"/>
        <w:rPr>
          <w:b/>
          <w:sz w:val="28"/>
          <w:szCs w:val="28"/>
        </w:rPr>
      </w:pPr>
    </w:p>
    <w:p w:rsidR="000035D5" w:rsidRPr="00E004E6" w:rsidRDefault="000035D5" w:rsidP="000035D5">
      <w:pPr>
        <w:spacing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RDefault="0072476D" w:rsidP="000035D5">
      <w:pPr>
        <w:spacing w:after="240"/>
      </w:pPr>
      <w:r>
        <w:rPr>
          <w:noProof/>
        </w:rPr>
        <w:pict>
          <v:shape id="_x0000_s2054" type="#_x0000_t202" style="position:absolute;margin-left:1.1pt;margin-top:95.65pt;width:538.5pt;height:29.25pt;z-index:251683840;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style="mso-next-textbox:#_x0000_s2054">
              <w:txbxContent>
                <w:p w:rsidR="000035D5" w:rsidRDefault="004031C4" w:rsidP="000035D5">
                  <w:r>
                    <w:t>Not applicable</w:t>
                  </w:r>
                </w:p>
              </w:txbxContent>
            </v:textbox>
            <w10:wrap type="topAndBottom" anchorx="margin"/>
          </v:shape>
        </w:pic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3F75B9" w:rsidRDefault="003F75B9" w:rsidP="000035D5"/>
    <w:p w:rsidR="000035D5" w:rsidRDefault="0072476D" w:rsidP="000035D5">
      <w:pPr>
        <w:spacing w:after="240"/>
      </w:pPr>
      <w:r>
        <w:rPr>
          <w:noProof/>
        </w:rPr>
        <w:pict>
          <v:shape id="_x0000_s2053" type="#_x0000_t202" style="position:absolute;margin-left:1.1pt;margin-top:64.55pt;width:543pt;height:27.75pt;z-index:25168588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rsidR="000035D5" w:rsidRDefault="006E0B2E" w:rsidP="000035D5">
                  <w:r>
                    <w:t>Not applicable</w:t>
                  </w:r>
                </w:p>
              </w:txbxContent>
            </v:textbox>
            <w10:wrap type="topAndBottom" anchorx="margin"/>
          </v:shape>
        </w:pic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76A25" w:rsidRDefault="00076A25" w:rsidP="000035D5">
      <w:pPr>
        <w:spacing w:after="240"/>
      </w:pPr>
    </w:p>
    <w:p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6E0B2E" w:rsidRDefault="0072476D" w:rsidP="000035D5">
      <w:r>
        <w:rPr>
          <w:noProof/>
        </w:rPr>
        <w:pict>
          <v:shape id="_x0000_s2052" type="#_x0000_t202" style="position:absolute;margin-left:1.1pt;margin-top:14.75pt;width:538.5pt;height:54pt;z-index:251687936;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style="mso-next-textbox:#_x0000_s2052">
              <w:txbxContent>
                <w:p w:rsidR="000035D5" w:rsidRDefault="00071E9C" w:rsidP="000035D5">
                  <w:r>
                    <w:t>Not applicable</w:t>
                  </w:r>
                  <w:r w:rsidR="00076A25">
                    <w:t xml:space="preserve"> </w:t>
                  </w:r>
                </w:p>
              </w:txbxContent>
            </v:textbox>
            <w10:wrap type="topAndBottom" anchorx="margin"/>
          </v:shape>
        </w:pict>
      </w:r>
    </w:p>
    <w:p w:rsidR="000035D5" w:rsidRDefault="0072476D" w:rsidP="000035D5">
      <w:pPr>
        <w:spacing w:after="240"/>
      </w:pPr>
      <w:r>
        <w:rPr>
          <w:noProof/>
        </w:rPr>
        <w:lastRenderedPageBreak/>
        <w:pict>
          <v:shape id="_x0000_s2051" type="#_x0000_t202" style="position:absolute;margin-left:-2.65pt;margin-top:87.65pt;width:538.5pt;height:31.5pt;z-index:251689984;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style="mso-next-textbox:#_x0000_s2051">
              <w:txbxContent>
                <w:p w:rsidR="000035D5" w:rsidRDefault="006E1630" w:rsidP="000035D5">
                  <w:r>
                    <w:t>Not applicable</w:t>
                  </w:r>
                </w:p>
              </w:txbxContent>
            </v:textbox>
            <w10:wrap type="topAndBottom" anchorx="margin"/>
          </v:shape>
        </w:pic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6E1630" w:rsidRDefault="006E1630" w:rsidP="000035D5">
      <w:pPr>
        <w:spacing w:after="240"/>
      </w:pPr>
    </w:p>
    <w:p w:rsidR="000035D5" w:rsidRDefault="0072476D" w:rsidP="000035D5">
      <w:pPr>
        <w:spacing w:after="240"/>
      </w:pPr>
      <w:r>
        <w:rPr>
          <w:noProof/>
        </w:rPr>
        <w:pict>
          <v:shape id="_x0000_s2050" type="#_x0000_t202" style="position:absolute;margin-left:-2.65pt;margin-top:58.7pt;width:538.5pt;height:33pt;z-index:251692032;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style="mso-next-textbox:#_x0000_s2050">
              <w:txbxContent>
                <w:p w:rsidR="000035D5" w:rsidRDefault="00DF62FE" w:rsidP="000035D5">
                  <w:r>
                    <w:t>Not appliable</w:t>
                  </w:r>
                </w:p>
              </w:txbxContent>
            </v:textbox>
            <w10:wrap type="topAndBottom" anchorx="margin"/>
          </v:shape>
        </w:pict>
      </w:r>
      <w:r w:rsidR="000035D5">
        <w:t>If your manuscript includes photographs of human remains please indicate whether authors obtained permission from descendants or affiliated cultural communities to do so.</w:t>
      </w:r>
    </w:p>
    <w:p w:rsidR="00D61832" w:rsidRPr="006E1630" w:rsidRDefault="00A4003B" w:rsidP="006E1630">
      <w:pPr>
        <w:spacing w:after="240"/>
      </w:pPr>
    </w:p>
    <w:sectPr w:rsidR="00D61832" w:rsidRPr="006E1630"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003B" w:rsidRDefault="00A4003B" w:rsidP="00F57A3B">
      <w:r>
        <w:separator/>
      </w:r>
    </w:p>
  </w:endnote>
  <w:endnote w:type="continuationSeparator" w:id="0">
    <w:p w:rsidR="00A4003B" w:rsidRDefault="00A4003B" w:rsidP="00F57A3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003B" w:rsidRDefault="00A4003B" w:rsidP="00F57A3B">
      <w:r>
        <w:separator/>
      </w:r>
    </w:p>
  </w:footnote>
  <w:footnote w:type="continuationSeparator" w:id="0">
    <w:p w:rsidR="00A4003B" w:rsidRDefault="00A4003B" w:rsidP="00F57A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72476D" w:rsidP="00F57A3B">
    <w:pPr>
      <w:pStyle w:val="Header"/>
      <w:jc w:val="right"/>
    </w:pPr>
    <w:r>
      <w:rPr>
        <w:noProof/>
      </w:rPr>
      <w:pict>
        <v:line id="Straight Connector 2" o:spid="_x0000_s1026"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RDefault="00F57A3B" w:rsidP="00F57A3B">
    <w:pPr>
      <w:pStyle w:val="Header"/>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20"/>
  <w:characterSpacingControl w:val="doNotCompress"/>
  <w:hdrShapeDefaults>
    <o:shapedefaults v:ext="edit" spidmax="10242"/>
    <o:shapelayout v:ext="edit">
      <o:idmap v:ext="edit" data="1"/>
    </o:shapelayout>
  </w:hdrShapeDefaults>
  <w:footnotePr>
    <w:footnote w:id="-1"/>
    <w:footnote w:id="0"/>
  </w:footnotePr>
  <w:endnotePr>
    <w:endnote w:id="-1"/>
    <w:endnote w:id="0"/>
  </w:endnotePr>
  <w:compat/>
  <w:rsids>
    <w:rsidRoot w:val="00F57A3B"/>
    <w:rsid w:val="000035D5"/>
    <w:rsid w:val="00061011"/>
    <w:rsid w:val="00071E9C"/>
    <w:rsid w:val="00076A25"/>
    <w:rsid w:val="0008730E"/>
    <w:rsid w:val="000A5042"/>
    <w:rsid w:val="000E5D4C"/>
    <w:rsid w:val="000F365D"/>
    <w:rsid w:val="0011037E"/>
    <w:rsid w:val="00116E71"/>
    <w:rsid w:val="001B2D48"/>
    <w:rsid w:val="00207D27"/>
    <w:rsid w:val="00335779"/>
    <w:rsid w:val="003F75B9"/>
    <w:rsid w:val="004031C4"/>
    <w:rsid w:val="00486A13"/>
    <w:rsid w:val="004A1B85"/>
    <w:rsid w:val="004A7A57"/>
    <w:rsid w:val="004C71C4"/>
    <w:rsid w:val="00515BC0"/>
    <w:rsid w:val="00541C18"/>
    <w:rsid w:val="00542FC2"/>
    <w:rsid w:val="00580384"/>
    <w:rsid w:val="00580FFD"/>
    <w:rsid w:val="0069423E"/>
    <w:rsid w:val="006E0B2E"/>
    <w:rsid w:val="006E1630"/>
    <w:rsid w:val="006F5F45"/>
    <w:rsid w:val="0072237B"/>
    <w:rsid w:val="0072476D"/>
    <w:rsid w:val="007C7980"/>
    <w:rsid w:val="008017A0"/>
    <w:rsid w:val="00807705"/>
    <w:rsid w:val="0082330F"/>
    <w:rsid w:val="00831ADE"/>
    <w:rsid w:val="00841F25"/>
    <w:rsid w:val="0084553F"/>
    <w:rsid w:val="009364D9"/>
    <w:rsid w:val="0094652B"/>
    <w:rsid w:val="009C3C25"/>
    <w:rsid w:val="009E151D"/>
    <w:rsid w:val="00A4003B"/>
    <w:rsid w:val="00A43F5B"/>
    <w:rsid w:val="00A961CD"/>
    <w:rsid w:val="00AD410C"/>
    <w:rsid w:val="00B622F7"/>
    <w:rsid w:val="00BD19EC"/>
    <w:rsid w:val="00CA32AC"/>
    <w:rsid w:val="00D73349"/>
    <w:rsid w:val="00DE172F"/>
    <w:rsid w:val="00DF62FE"/>
    <w:rsid w:val="00E004E6"/>
    <w:rsid w:val="00E976A3"/>
    <w:rsid w:val="00EA5A2E"/>
    <w:rsid w:val="00F1478A"/>
    <w:rsid w:val="00F40360"/>
    <w:rsid w:val="00F57A3B"/>
    <w:rsid w:val="00F64ACF"/>
    <w:rsid w:val="00FA2582"/>
    <w:rsid w:val="00FF19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2F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CA32AC"/>
    <w:rPr>
      <w:rFonts w:ascii="Tahoma" w:hAnsi="Tahoma" w:cs="Tahoma"/>
      <w:sz w:val="16"/>
      <w:szCs w:val="16"/>
    </w:rPr>
  </w:style>
  <w:style w:type="character" w:customStyle="1" w:styleId="BalloonTextChar">
    <w:name w:val="Balloon Text Char"/>
    <w:basedOn w:val="DefaultParagraphFont"/>
    <w:link w:val="BalloonText"/>
    <w:uiPriority w:val="99"/>
    <w:semiHidden/>
    <w:rsid w:val="00CA32A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916A6-DC1C-4D19-BB5F-32F303FF2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4</Pages>
  <Words>913</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if</cp:lastModifiedBy>
  <cp:revision>36</cp:revision>
  <dcterms:created xsi:type="dcterms:W3CDTF">2023-07-07T07:51:00Z</dcterms:created>
  <dcterms:modified xsi:type="dcterms:W3CDTF">2025-07-21T11:17:00Z</dcterms:modified>
</cp:coreProperties>
</file>